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F9080" w14:textId="77777777" w:rsidR="00B2003A" w:rsidRDefault="00B2003A" w:rsidP="00B2003A">
      <w:pPr>
        <w:pStyle w:val="Heading2"/>
        <w:spacing w:after="0"/>
        <w:rPr>
          <w:rFonts w:ascii="Times New Roman" w:hAnsi="Times New Roman" w:cs="Times New Roman"/>
          <w:szCs w:val="20"/>
        </w:rPr>
      </w:pPr>
      <w:bookmarkStart w:id="0" w:name="_GoBack"/>
      <w:r>
        <w:rPr>
          <w:rFonts w:ascii="Times New Roman" w:hAnsi="Times New Roman" w:cs="Times New Roman"/>
          <w:b/>
          <w:szCs w:val="20"/>
        </w:rPr>
        <w:t>S3 Table Search strategy</w:t>
      </w:r>
    </w:p>
    <w:tbl>
      <w:tblPr>
        <w:tblStyle w:val="LightGrid"/>
        <w:tblpPr w:leftFromText="141" w:rightFromText="141" w:vertAnchor="page" w:horzAnchor="margin" w:tblpY="2917"/>
        <w:tblW w:w="8789" w:type="dxa"/>
        <w:tblLayout w:type="fixed"/>
        <w:tblLook w:val="04A0" w:firstRow="1" w:lastRow="0" w:firstColumn="1" w:lastColumn="0" w:noHBand="0" w:noVBand="1"/>
      </w:tblPr>
      <w:tblGrid>
        <w:gridCol w:w="567"/>
        <w:gridCol w:w="8222"/>
      </w:tblGrid>
      <w:tr w:rsidR="00B2003A" w:rsidRPr="00BB7A47" w14:paraId="4504DF1D" w14:textId="77777777" w:rsidTr="00B200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1CAEBD4" w14:textId="77777777" w:rsidR="00B2003A" w:rsidRPr="00B2003A" w:rsidRDefault="00B2003A" w:rsidP="00B2003A">
            <w:pPr>
              <w:rPr>
                <w:rFonts w:asciiTheme="minorHAnsi" w:eastAsiaTheme="minorHAnsi" w:hAnsiTheme="minorHAnsi" w:cstheme="minorBidi"/>
                <w:bCs w:val="0"/>
              </w:rPr>
            </w:pPr>
            <w:bookmarkStart w:id="1" w:name="_Toc448503323"/>
            <w:bookmarkEnd w:id="0"/>
            <w:r w:rsidRPr="00B2003A">
              <w:rPr>
                <w:rFonts w:ascii="Times New Roman" w:eastAsia="Times New Roman" w:hAnsi="Times New Roman" w:cs="Times New Roman"/>
                <w:bCs w:val="0"/>
                <w:color w:val="FFFFFF" w:themeColor="background1"/>
                <w:sz w:val="24"/>
                <w:szCs w:val="20"/>
                <w:lang w:val="en-GB" w:eastAsia="en-GB"/>
              </w:rPr>
              <w:t>#</w:t>
            </w:r>
          </w:p>
        </w:tc>
        <w:tc>
          <w:tcPr>
            <w:tcW w:w="8222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0C5F2EB" w14:textId="77777777" w:rsidR="00B2003A" w:rsidRPr="00B2003A" w:rsidRDefault="00B2003A" w:rsidP="00B200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Cs w:val="0"/>
              </w:rPr>
            </w:pPr>
            <w:r w:rsidRPr="00B2003A">
              <w:rPr>
                <w:rFonts w:ascii="Times New Roman" w:eastAsia="Times New Roman" w:hAnsi="Times New Roman" w:cs="Times New Roman"/>
                <w:bCs w:val="0"/>
                <w:color w:val="FFFFFF" w:themeColor="background1"/>
                <w:sz w:val="24"/>
                <w:szCs w:val="20"/>
                <w:lang w:val="en-GB" w:eastAsia="en-GB"/>
              </w:rPr>
              <w:t>PubMed search</w:t>
            </w:r>
          </w:p>
        </w:tc>
      </w:tr>
      <w:tr w:rsidR="00B2003A" w:rsidRPr="00B2003A" w14:paraId="55F8A3D4" w14:textId="77777777" w:rsidTr="00B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F028C9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5996BD" w14:textId="77777777" w:rsidR="00B2003A" w:rsidRPr="00F42E2D" w:rsidRDefault="00B2003A" w:rsidP="00B20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Pharmaceutical services” [mh] OR “Pharmaceutical service*” [tiab] OR “pharmacy service*” [tiab] OR “pharmaceutic service*” [tiab] OR “pharmaceutical care*” [tiab] OR “pharmacy care*” [tiab] OR “pharmaceutic care*” [tiab] OR  “pharmacy intervention*” [tiab] OR “pharmaceutical intervention*” [tiab] OR “pharmaceutic intervention*” [tiab] OR services/interventions [tiab] OR interventions/services [tiab]  OR “pharmacy practice” [tiab] OR Pharmacies [mh] OR “community pharmacy” [tiab] OR “community pharmacies” [tiab] OR pharmacy-based [tiab] OR “independent pharmacy” [tiab] OR “independent pharmacies” [tiab] OR “retail pharmacy” [tiab] OR “retail pharmacies” [tiab] OR “chain pharmacy” [tiab] OR “chain pharmacies” [tiab] OR “clinical pharmacy” [tiab] OR “ambulatory pharmacy” [tiab] OR “ambulatory pharmacies” [tiab] OR “ambulatory setting” [tiab] OR  Pharmacists [mh] OR “community pharmacist*” [tiab] OR “pharmacist* intervention” [tiab] OR “pharmacy practitioner*” [tiab] OR “pharmacist care” [tiab]</w:t>
            </w:r>
          </w:p>
        </w:tc>
      </w:tr>
      <w:tr w:rsidR="00B2003A" w:rsidRPr="00B2003A" w14:paraId="2B34AE0E" w14:textId="77777777" w:rsidTr="00B20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3EB1EDAF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22" w:type="dxa"/>
            <w:vAlign w:val="center"/>
          </w:tcPr>
          <w:p w14:paraId="4AF81B1B" w14:textId="77777777" w:rsidR="00B2003A" w:rsidRPr="00F42E2D" w:rsidRDefault="00B2003A" w:rsidP="00B200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 [mh] OR Asthma [tiab] OR “Pulmonary Disease, Chronic Obstructive” [mh] OR “Chronic obstructive pulmonary disease” [tiab] OR COPD [tiab]) AND (management [tiab] OR control [tiab] OR education [tiab] OR care [tiab] OR plan [tiab] OR intervention [tiab] OR service [tiab])) OR “inhaler technique” [tiab] OR “inhalation technique” [tiab] OR Rhinitis [mh] OR  Rhinitis [tiab] OR  Rhinitides [tiab]) AND (management [tiab] OR control [tiab] OR education [tiab] OR care [tiab] OR plan [tiab] OR intervention [tiab]  OR service [tiab] OR “tobacco use cessation” [mh] OR “tobacco use cessation” [tiab] OR “Smoking Cessation” [tiab] OR “Smoking-Cessation” [tiab] OR “giving up smoking” [tiab] OR “quit* smoking” [tiab] OR “tobacco cessation” [tiab] OR “nicotine therapy” [tiab] OR “nicotine replacement” [tiab] OR “lipid management” [tiab] OR “cholesterol risk” [tiab] OR “lipid screening” [tiab] OR “lipid profile” [tiab] OR “cholesterol test*” [tiab] OR “cholesterol screening” [tiab] OR “cholesterol measurement” [tiab] OR “Cholesterol level*” [tiab] OR “total blood cholesterol” [tiab] OR "cardiovascular risk" [tiab] OR “Cardiovascular disease management” [tiab] OR “cholesterol risk management” [tiab] OR “cholesterol management” [tiab] OR “triglyceride* management” [tiab] OR  “triglyceride* screening” [tiab]  OR “triglyceride* profile” [tiab] OR  “triglyceride* test*” [tiab]  OR “triglyceride* measurement” [tiab] OR “triglyceride* level*” [tiab] OR “glycemic control” [tiab] OR “glycaemic control” [tiab] OR “diabetes control“ [tiab] OR “glucose control” [tiab] OR “diabetes management” [tiab] OR “diabetes follow-up” [tiab] OR “monitoring of blood glucose” [tiab] OR “diabetes monitoring” [tiab] OR “diabetes education” [tiab] OR “diabetes care” [tiab]  OR “diabetes service*” [tiab] OR “Insulin Pens” [tiab] OR “insulin device*” [tiab] OR “insulin medical device*” [tiab] OR “insulin administration*” [tiab] OR “hypertension management” [tiab] OR “hypertension control” OR “hypertension care” [tiab] OR “hypertension screening” [tiab] OR “hypertension follow-up” [tiab] OR “blood pressure” [tiab] OR “Blood Coagulation Tests” [mh] OR “Blood Coagulation Tests” [tiab] OR “INR monitoring” [tiab] OR “INR control” OR “warfarin education” [tiab] OR “warfarin management” [tiab] OR “warfarin control” [tiab] OR “warfarin treatment” [tiab] OR “warfarin service*” [tiab] OR “anticoagulation management” [tiab] OR “anti-coagulation management” [tiab] OR “anticoagulation education” [tiab] OR “anti-coagulation education” [tiab] OR  “weight management” [tiab] OR weight-management [tiab] OR “obesity control” [tiab] OR “weight loss” [tiab] OR “weight control” [tiab] OR “counterweight pharmacy program*” [tiab] OR “counterweight program*” [tiab] OR ((“Abdominal perimeter” [tiab] OR “body mass index” [tiab] OR BMI [tiab]) AND (measurement* [tiab] OR assess* [tiab] or management* [tiab] OR program* [tiab] OR service [tiab])) OR “Medicine waste” [tiab] OR “Returned medicine” [tiab] OR OR “Return of unwanted medicines” [tiab] OR “drug take-back program*” [tiab] OR “drug take-back service” [tiab] OR “medication-take back” [tiab] OR Vaccination [mh] OR Vaccination [tiab] OR immunization [tiab] OR Vaccines [mh] OR vaccines [tiab] OR “parenteral drugs” [tiab] OR “Injectable administration” [tiab] OR “parenteral administration” [tiab] OR “Needle-Exchange programs” [mh] OR “Needle-Exchange program*” [tiab] “Needle Exchange program*” [tiab] OR NEP [tiab] OR “needle-exchange service” [tiab] OR “needle exchange service” [tiab] OR “Syringe exchange program*” [tiab] OR “Syringe-exchange program*” [tiab] OR SEP [tiab] OR “needle-syringe program*” [tiab] OR “Needle and Syringe Program*” [tiab] OR NSP [tiab] OR “Sunscreening Agents” [mh] OR “Sunscreen*” [tiab] OR “solar protection” [tiab]  OR “sun protection” [tiab] OR “ ultraviolet radiation” [tiab] OR “skin cancer” [tiab] OR melanoma [tiab]) AND (prevention [tiab] OR program* [tiab] OR screening [tiab] OR intervention [tiab] OR campaign [tiab] OR awareness [tiab] OR “nutrition* consult*” [tiab] OR “nutrition* advice*” [tiab] OR “nutrition* assessment*” [tiab] OR “podiatry” [tiab] OR “physiotherapy” [tiab] OR “diabetic foot” [tiab] OR “Pregnancy Tests” [mh] OR “pregnancy test*” [tiab] OR Hyperuricemia [mh] OR Hyperuricemia [tiab] OR “uric acid” [tiab] OR gout [tiab]) AND (management [tiab] OR risk [tiab] OR screening [tiab] OR measurement [tiab] OR level* [tiab] OR test* [tiab] OR “early detection” [tiab] OR education [tiab] OR Hemoglobins [mh] OR Hemoglobin* [tiab] OR  Haemoglobin* [tiab]  OR anemia [tiab] OR anaemia [tiab]) AND (management [tiab] OR risk [tiab] OR screening [tiab] OR measurement [tiab] OR level* [tiab] OR test* [tiab] OR “early detection” [tiab] OR education [tiab] OR “Prostate-Specific Antigen” [mh] OR “Prostate-Specific Antigen” [tiab] OR PSA [tiab] OR “prostate cancer” [tiab]) AND (risk [tiab] OR screening [tiab] OR measurement [tiab] OR level* [tiab] OR test* [tiab] OR “early detection” [tiab] OR education [tiab]) OR “Alanine Transaminase” [mh] OR “Alanine Transaminase” [tiab] OR “glutamic-pyruvate transaminase” [tiab] OR GPT [tiab]) AND (management [tiab] OR screening [tiab] OR measurement [tiab] OR level* [tiab] OR test* [tiab] OR “early detection” [tiab] OR education [tiab] creatinine [tiab] OR “renal function” [tiab] OR “renal impairment” [tiab] OR “chronic kidney disease” [tiab] OR CKD [tiab]) AND (management [tiab] OR risk [tiab] OR screening [tiab] OR measurement [tiab] OR level* [tiab] OR test* [tiab] OR “early detection” [tiab] OR education [tiab] hearing [tiab] OR audio* [tiab]) AND (screening [tiab] OR evaluaton* [tiab] OR test* [tiab] OR loss [tiab] OR “early detection” [tiab] OR “biologic component*” [tiab] OR “biologic specimen*” [tiab] OR “biological component*” [tiab] OR “biological specimen*” [tiab] OR blood [tiab] OR urine [tiab] OR faeces [tiab] OR saliva [tiab]) AND collect* [tiab] OR “Drugs, Generic” [mh] OR “generic drug*” [tiab] OR “minor ailment*” [tiab] OR PMAS [tiab] OR MAS [tiab] OR “common illness*” [tiab] OR “self-limiting illness*” [tiab] OR “common condition*” [tiab] OR “self-limiting condition*” [tiab] OR “over-the-counter” [tiab] OR “over the counter” [tiab] OR OTC [tiab]) AND (scheme* [tiab] OR service* [tiab] OR auto-administration [tiab] OR self-administration [tiab] OR “self administration” [tiab] OR auto-injectable [tiab] OR  auto-injector* [tiab])  AND (training* [tiab] OR education* [tiab] OR program* [tiab] OR intervention [tiab] OR campaign [tiab] OR self-management [tiab] OR self-surveillance [tiab] OR auto-management [tiab] OR auto-surveillance [tiab]) AND (training* [tiab] OR education* [tiab] OR program* [tiab] OR intervention [tiab] OR campaign [tiab] OR “Medication Therapy Management” [mh] OR “Therapy Management” [tiab] OR “Medication Management” [tiab] OR “Medication review*” [tiab] OR “therapeutic drug monitoring” [tiab] OR “patient medication records” [tiab] OR “medication counselling” [tiab] OR “treatment monitoring” [tiab] OR “Home Medicines Reviews” [tiab] OR “target drug program” [tiab] OR “</w:t>
            </w:r>
            <w:r w:rsidRPr="00F42E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GB"/>
              </w:rPr>
              <w:t xml:space="preserve">Drug dosing service” [tiab] OR “dosing adjustment service” [tiab] OR polymedicat* [tiab] </w:t>
            </w: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R “drug administration” [tiab] OR “administration of drug*” [tiab] OR “disease management” [tiab] OR “case management” [tiab] OR “patient monitoring” [tiab] OR “screening services” [tiab] OR “patient follow-up” OR “disease follow-up” OR “patient group direction” [tiab] OR “Drug-Related Side Effects and Adverse Reactions” [mh] OR “Drug-Related Problem*” [tiab] OR “medication-related problems” [tiab] OR” drug safety” [tiab] OR “dosing inadequacy” [tiab] OR “drug dosing error” [tiab] OR “adverse drug reaction” [tiab] OR ADR [tiab] OR “adverse reaction” [tiab] OR “adverse event*” [tiab] OR “adverse drug event*” [tiab] OR “drug toxicit*” [tiab] OR “drug side effect*” [tiab] OR “medication error*” [tiab] OR “prescribing error*” [tiab] OR “prescription error*” [tiab] OR “brown bag medication review*” [tiab] OR “brown-bag medication review*” [tiab] OR “brown bag review*” [tiab] OR “brown-bag review*” [tiab] OR “Brown bag counseling” [tiab] OR “Brown-bag counseling” [tiab]  OR “brown bag check-up” [tiab] OR “brown-bag check-up” [tiab]  OR “brown bag program*” [tiab]  OR “brown-bag program*” [tiab] OR “drug utilization review” [tiab] OR “medication review*” [tiab] OR “Drug-dispensing system*” [tiab] OR “Drug-dispensing service*” [tiab] OR “Drug dispensing system*” [tiab] OR “Drug dispensing service*” [tiab] OR “Dose-dispensing system*” [tiab] OR “Dose-dispensing service*” [tiab] OR  “Dose dispensing system*” [tiab] OR “Dose dispensing service*” [tiab] OR “home care” [tiab] OR “home support” [tiab]  OR “home service*” [tiab] OR “nursing home care” [tiab] OR “nursing home support” [tiab]  OR “nursing home service*” [tiab] OR “residence care” [tiab] OR “residence support” [tiab] OR “residence service*” [tiab] OR “Medication Reconciliation” [mh] OR “Medication Reconciliation*” [tiab] OR “transitions of care” [tiab] OR “transition to ambulatory” [tiab] OR “ambulatory care transition” [tiab] OR “care transition*” [tiab] OR “pharmacy-only refill program” [tiab] OR “health services” [mh] OR “health services” [tiab] OR “patient care” [mh] OR “patient care service*” [tiab] OR “clinical care service” [tiab] OR “Health Education” [mh] OR “health education” [tiab]  OR “health promotion” [tiab] OR “promotion of health” [tiab] OR “disease education” [tiab] OR  “therapy education” [tiab] OR “therapeutic education” [tiab] OR “Medication Adherence” [mh] OR Adheren* [tiab] OR Nonadheren* [tiab] OR Non-adheren* [tiab] OR “Non adheren*” [tiab] OR persisten* [tiab] OR “drug complian*” [tiab] OR drug-complian* [tiab] OR “medication complian*” [tiab] OR medication-complian* [tiab] OR “complian* to medication” [tiab] OR non-complian* [tiab] OR “non complian*” [tiab] OR noncomplian* [tiab] OR  “Drug Compounding” [mh] OR “compounding” [tiab]OR “Drug Preparation*” [tiab] OR“Veterinary Drugs” [mh] OR “veterinary medicinal products” [tiab] OR “veterinary medicine*” [tiab] OR “veterinary drug*” [tiab] OR “ veterinary advice” [tiab] or “veterinary consultancy” [tiab] OR “internship*” [tiab] OR “academic education” [tiab] OR “pharmacy residency training” [tiab] OR “fellowship*” [tiab] OR “student training” [tiab] OR traineeship [tiab] OR “pharmacy trainee” [tiab] OR “pharmaceutic trainee” [tiab] OR   research [tiab] OR “non-interventional studies” [tiab] OR “non interventional studies” [tiab] OR “observational studies” [tiab] OR “regulatory studies” [tiab] OR “first-aid kits” [tiab] OR “first aid kits” [tiab] “first aid” [mh] OR “first aid*” [tiab]) AND (administration [tiab] OR service [tiab] OR practice [tiab])) OR (“wound management” [tiab] OR “wound care” [tiab] OR “wound dressing” [tiab] OR “burn management” [tiab] OR “burn care” [tiab] OR “burn dressing” [tiab]) OR “Drug Recalls” [mh] OR “drug recall” [tiab] OR drug-recall [tiab] OR "medication recall" [tiab] OR </w:t>
            </w:r>
          </w:p>
        </w:tc>
      </w:tr>
      <w:tr w:rsidR="00B2003A" w:rsidRPr="00B2003A" w14:paraId="65ECE0FF" w14:textId="77777777" w:rsidTr="00B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  <w:vAlign w:val="center"/>
          </w:tcPr>
          <w:p w14:paraId="1F06215C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22" w:type="dxa"/>
            <w:shd w:val="clear" w:color="auto" w:fill="F2F2F2" w:themeFill="background1" w:themeFillShade="F2"/>
            <w:vAlign w:val="center"/>
          </w:tcPr>
          <w:p w14:paraId="493A8AD5" w14:textId="77777777" w:rsidR="00B2003A" w:rsidRPr="00F42E2D" w:rsidRDefault="00B2003A" w:rsidP="00B20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“Osteoporosis Screening” [tiab] OR “Bone Mineral Density screening” [tiab] OR “Arthritis Management” [tiab] OR “bone mass measurement” [tiab] OR “bone density measurement” [tiab] OR “bone density evaluation” [tiab] OR “Bone density test*” [tiab] OR “methadone substitution program*” [tiab] OR “Opioid Dependence Treatment” [tiab] OR “Methadone maintenance treatment” [tiab] OR “HIV test*” [tiab] OR “HIV screen*” [tiab] OR “human immunodeficiency virus test*” [tiab] OR “human immunodeficiency virus screen*” [tiab] OR “Anti-Retroviral Agents” [mh] OR “Anti-Retroviral Agents” [tiab] OR “Anti Retroviral Agents” [tiab] OR “Antiretroviral Agents” [tiab] OR “ART” [tiab] OR “Anti-Retroviral Therapy” [tiab] OR “Anti Retroviral Therapy” [tiab] OR “Antiretroviral Therapy” [tiab] OR “cART” [tiab] OR “HAART” [tiab] OR “Antineoplastic Agents” [mh] OR “anticancer agents” [tiab] OR “Hepatitis C” [mh] OR “Hepatitis C” [tiab] OR “HCV” [tiab]) AND (dispens* [tiab] OR suppl* [tiab] OR access* [tiab] OR obtain* [tiab] OR provid* [tiab] OR receiv* [tiab] OR “alcohol cessation” [tiab] OR “alcohol interventions” [tiab] OR “Alcohol Screening” [tiab] OR “alcohol use disorder” [tiab] OR “Pain management” [mh] OR “Pain management*” [tiab] OR </w:t>
            </w:r>
            <w:r w:rsidRPr="00F42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“</w:t>
            </w: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lliative Care” [mh] OR </w:t>
            </w:r>
            <w:r w:rsidRPr="00F42E2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“</w:t>
            </w: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lliative Care” [tiab] OR “Palliative Treatment*” [tiab] OR “Palliative Therapy” [tiab] OR “palliative pharmaceutical care” [tiab] OR “Anti-Infective Agents, Urinary” [mh] OR “Urinary Antiseptics” [tiab] OR “self-management” [tiab] OR “self care” [mh] OR “self care” [tiab] OR Self-Care [tiab] OR Self-Management [tiab] OR “Self Management” [tiab] AND “health technology” [tiab] OR “biomedical technology” [mh] OR “biomedical technology” [tiab] OR “Biomedical Technologies” [tiab] OR “Health Care Technology” [tiab] OR “medical technology” [tiab] OR Mobile-health [tiab] OR “m-health” [tiab] OR “mhealth” [tiab] OR “mobile phone applications” [tiab] OR “Internet-based applications” [tiab] OR “E-health” [tiab] OR online [tiab] OR smartphones [tiab] OR “phone based” [tiab] OR phone-based [tiab] OR “mobile phone” [tiab]) OR “Repeat dispensing” [tiab] OR “repeat prescribing” [tiab] OR “medication refill” [tiab] OR medication-refill [tiab] OR  callback [tiab] OR “Directly Observed Therapy” [mh] OR “Directly Observed Therapy” [tiab] OR DOT [tiab] OR “Directly observed treatment” [tiab] OR “travel health” [tiab] OR “travel information” [tiab] OR “pretravel health” [tiab] OR travel-health [tiab] OR “travel advice” [tiab] OR “travel vaccination*” [tiab] OR (renting [tiab] OR managing [tiab] OR rental [tiab]) AND (“medical devices” [tiab] OR “patient equipment” [tiab] OR breastfeeding [tiab] OR “breast pump*” [tiab] OR nebulizers [tiab]) OR “Diagnostic Techniques and Procedures” [mh] OR “Diagnostic Techniques and Procedures” [tiab] OR "diagnostic procedures" [tiab] OR "diagnostic test" [tiab] OR "therapeutic procedures" [tiab]</w:t>
            </w:r>
          </w:p>
        </w:tc>
      </w:tr>
      <w:tr w:rsidR="00B2003A" w:rsidRPr="00B2003A" w14:paraId="09DB7EDE" w14:textId="77777777" w:rsidTr="00B20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4B808BC0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22" w:type="dxa"/>
            <w:vAlign w:val="center"/>
          </w:tcPr>
          <w:p w14:paraId="1D7E1AEC" w14:textId="77777777" w:rsidR="00B2003A" w:rsidRPr="00F42E2D" w:rsidRDefault="00B2003A" w:rsidP="00B200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quality of life” [mh] OR “quality of life” [tiab] OR “quality-of-life” [tiab] OR “QoL” [tiab] OR QL [tiab] OR “Life Qualities” [tiab] OR “Life Quality” [tiab] OR “patient reported outcomes” [tiab] OR “patient-reported outcomes” [tiab] OR PRO [tiab]</w:t>
            </w:r>
          </w:p>
        </w:tc>
      </w:tr>
      <w:tr w:rsidR="00B2003A" w:rsidRPr="00B2003A" w14:paraId="7430CFE4" w14:textId="77777777" w:rsidTr="00B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  <w:vAlign w:val="center"/>
          </w:tcPr>
          <w:p w14:paraId="449EC7CA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22" w:type="dxa"/>
            <w:shd w:val="clear" w:color="auto" w:fill="F2F2F2" w:themeFill="background1" w:themeFillShade="F2"/>
            <w:vAlign w:val="center"/>
          </w:tcPr>
          <w:p w14:paraId="1A63729E" w14:textId="77777777" w:rsidR="00B2003A" w:rsidRPr="00F42E2D" w:rsidRDefault="00B2003A" w:rsidP="00B20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Health Care Costs” [mh] OR cost* [tiab] OR econom* [tiab]</w:t>
            </w:r>
          </w:p>
        </w:tc>
      </w:tr>
      <w:tr w:rsidR="00B2003A" w:rsidRPr="00A000F3" w14:paraId="4D3C0F6E" w14:textId="77777777" w:rsidTr="00B20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0FA45C63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22" w:type="dxa"/>
            <w:vAlign w:val="center"/>
          </w:tcPr>
          <w:p w14:paraId="2F78ED80" w14:textId="77777777" w:rsidR="00B2003A" w:rsidRPr="00F42E2D" w:rsidRDefault="00B2003A" w:rsidP="00B200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highlight w:val="green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</w:rPr>
              <w:t>#2 OR #3 OR #4 OR #5</w:t>
            </w:r>
          </w:p>
        </w:tc>
      </w:tr>
      <w:tr w:rsidR="00B2003A" w:rsidRPr="00A000F3" w14:paraId="4CDBF9D6" w14:textId="77777777" w:rsidTr="00B20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  <w:vAlign w:val="center"/>
          </w:tcPr>
          <w:p w14:paraId="1428D730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2" w:type="dxa"/>
            <w:shd w:val="clear" w:color="auto" w:fill="F2F2F2" w:themeFill="background1" w:themeFillShade="F2"/>
            <w:vAlign w:val="center"/>
          </w:tcPr>
          <w:p w14:paraId="7DD4194F" w14:textId="77777777" w:rsidR="00B2003A" w:rsidRPr="00F42E2D" w:rsidRDefault="00B2003A" w:rsidP="00B200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</w:rPr>
              <w:t>#1 AND #6</w:t>
            </w:r>
          </w:p>
        </w:tc>
      </w:tr>
      <w:tr w:rsidR="00B2003A" w:rsidRPr="00EA4B11" w14:paraId="3DE2FEB8" w14:textId="77777777" w:rsidTr="00B20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14:paraId="2E0C769D" w14:textId="77777777" w:rsidR="00B2003A" w:rsidRPr="00F42E2D" w:rsidRDefault="00B2003A" w:rsidP="00B2003A">
            <w:pPr>
              <w:pStyle w:val="ListParagraph"/>
              <w:numPr>
                <w:ilvl w:val="0"/>
                <w:numId w:val="1"/>
              </w:num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2" w:type="dxa"/>
            <w:vAlign w:val="center"/>
          </w:tcPr>
          <w:p w14:paraId="2F2F1FC8" w14:textId="77777777" w:rsidR="00B2003A" w:rsidRPr="00F42E2D" w:rsidRDefault="00B2003A" w:rsidP="00B200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2E2D">
              <w:rPr>
                <w:rFonts w:ascii="Times New Roman" w:hAnsi="Times New Roman" w:cs="Times New Roman"/>
                <w:sz w:val="18"/>
                <w:szCs w:val="18"/>
              </w:rPr>
              <w:t>Filters: Humans, English, Portuguese</w:t>
            </w:r>
          </w:p>
        </w:tc>
      </w:tr>
      <w:bookmarkEnd w:id="1"/>
    </w:tbl>
    <w:p w14:paraId="037A0013" w14:textId="77777777" w:rsidR="00B2003A" w:rsidRDefault="00B2003A" w:rsidP="00B2003A">
      <w:pPr>
        <w:rPr>
          <w:b/>
          <w:sz w:val="24"/>
        </w:rPr>
      </w:pPr>
    </w:p>
    <w:sectPr w:rsidR="00B200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2F08FA" w15:done="0"/>
  <w15:commentEx w15:paraId="1B0D8480" w15:done="0"/>
  <w15:commentEx w15:paraId="2459C1C5" w15:done="0"/>
  <w15:commentEx w15:paraId="50635B91" w15:done="0"/>
  <w15:commentEx w15:paraId="1C79C493" w15:done="0"/>
  <w15:commentEx w15:paraId="1D8AF1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E0A857" w14:textId="77777777" w:rsidR="00A0127B" w:rsidRDefault="00A0127B" w:rsidP="00AB0ADE">
      <w:pPr>
        <w:spacing w:after="0" w:line="240" w:lineRule="auto"/>
      </w:pPr>
      <w:r>
        <w:separator/>
      </w:r>
    </w:p>
  </w:endnote>
  <w:endnote w:type="continuationSeparator" w:id="0">
    <w:p w14:paraId="6F128791" w14:textId="77777777" w:rsidR="00A0127B" w:rsidRDefault="00A0127B" w:rsidP="00AB0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45132" w14:textId="77777777" w:rsidR="00A0127B" w:rsidRDefault="00A0127B" w:rsidP="00AB0ADE">
      <w:pPr>
        <w:spacing w:after="0" w:line="240" w:lineRule="auto"/>
      </w:pPr>
      <w:r>
        <w:separator/>
      </w:r>
    </w:p>
  </w:footnote>
  <w:footnote w:type="continuationSeparator" w:id="0">
    <w:p w14:paraId="16D7AE74" w14:textId="77777777" w:rsidR="00A0127B" w:rsidRDefault="00A0127B" w:rsidP="00AB0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43E5C"/>
    <w:multiLevelType w:val="hybridMultilevel"/>
    <w:tmpl w:val="FB3251A6"/>
    <w:lvl w:ilvl="0" w:tplc="CEEEFF84">
      <w:start w:val="1"/>
      <w:numFmt w:val="decimal"/>
      <w:lvlText w:val="%1."/>
      <w:lvlJc w:val="left"/>
      <w:pPr>
        <w:ind w:left="678" w:hanging="360"/>
      </w:pPr>
      <w:rPr>
        <w:b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lina Mota">
    <w15:presenceInfo w15:providerId="AD" w15:userId="S-1-5-21-3396820454-1873807635-3740640947-16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dirty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219"/>
    <w:rsid w:val="00001FD2"/>
    <w:rsid w:val="00011BD0"/>
    <w:rsid w:val="000202E8"/>
    <w:rsid w:val="0002077B"/>
    <w:rsid w:val="000805B3"/>
    <w:rsid w:val="000864F3"/>
    <w:rsid w:val="000A543E"/>
    <w:rsid w:val="000B7D34"/>
    <w:rsid w:val="000C6064"/>
    <w:rsid w:val="000F348B"/>
    <w:rsid w:val="000F489D"/>
    <w:rsid w:val="001115CF"/>
    <w:rsid w:val="001170BA"/>
    <w:rsid w:val="00122664"/>
    <w:rsid w:val="0014201D"/>
    <w:rsid w:val="001625B4"/>
    <w:rsid w:val="001921C2"/>
    <w:rsid w:val="00192C22"/>
    <w:rsid w:val="001B1085"/>
    <w:rsid w:val="001F2582"/>
    <w:rsid w:val="00206F5C"/>
    <w:rsid w:val="00213037"/>
    <w:rsid w:val="002343AE"/>
    <w:rsid w:val="002424A5"/>
    <w:rsid w:val="002906A5"/>
    <w:rsid w:val="002E1502"/>
    <w:rsid w:val="002E4D78"/>
    <w:rsid w:val="002E71C0"/>
    <w:rsid w:val="002F1BFF"/>
    <w:rsid w:val="002F4961"/>
    <w:rsid w:val="00307F99"/>
    <w:rsid w:val="00316CEC"/>
    <w:rsid w:val="003421CE"/>
    <w:rsid w:val="00366E77"/>
    <w:rsid w:val="00367F0A"/>
    <w:rsid w:val="00371281"/>
    <w:rsid w:val="00397189"/>
    <w:rsid w:val="003972ED"/>
    <w:rsid w:val="003B7F4E"/>
    <w:rsid w:val="003C5A1A"/>
    <w:rsid w:val="003D0879"/>
    <w:rsid w:val="003D5B47"/>
    <w:rsid w:val="003F33F4"/>
    <w:rsid w:val="0040469F"/>
    <w:rsid w:val="00405AED"/>
    <w:rsid w:val="0043491E"/>
    <w:rsid w:val="00452CA8"/>
    <w:rsid w:val="00482371"/>
    <w:rsid w:val="00484ED3"/>
    <w:rsid w:val="00494AF3"/>
    <w:rsid w:val="004A0F87"/>
    <w:rsid w:val="004A5C99"/>
    <w:rsid w:val="004B1E54"/>
    <w:rsid w:val="004B4C73"/>
    <w:rsid w:val="004D10DE"/>
    <w:rsid w:val="004F4CA8"/>
    <w:rsid w:val="00500CAC"/>
    <w:rsid w:val="00503D86"/>
    <w:rsid w:val="005127F1"/>
    <w:rsid w:val="00533A1B"/>
    <w:rsid w:val="00560C4A"/>
    <w:rsid w:val="00584CEF"/>
    <w:rsid w:val="005941BC"/>
    <w:rsid w:val="005E33BF"/>
    <w:rsid w:val="005E357F"/>
    <w:rsid w:val="0061494C"/>
    <w:rsid w:val="00624140"/>
    <w:rsid w:val="00630D3F"/>
    <w:rsid w:val="00631F90"/>
    <w:rsid w:val="00641C51"/>
    <w:rsid w:val="00653917"/>
    <w:rsid w:val="00683FBD"/>
    <w:rsid w:val="00692161"/>
    <w:rsid w:val="006979D8"/>
    <w:rsid w:val="006A29B1"/>
    <w:rsid w:val="006A6873"/>
    <w:rsid w:val="006B2BB1"/>
    <w:rsid w:val="006B5E9E"/>
    <w:rsid w:val="006C031D"/>
    <w:rsid w:val="006C2219"/>
    <w:rsid w:val="006C35AD"/>
    <w:rsid w:val="006C78FD"/>
    <w:rsid w:val="006F13DE"/>
    <w:rsid w:val="00707176"/>
    <w:rsid w:val="0072745C"/>
    <w:rsid w:val="00742395"/>
    <w:rsid w:val="0075260E"/>
    <w:rsid w:val="007532A2"/>
    <w:rsid w:val="007540E6"/>
    <w:rsid w:val="00774DC7"/>
    <w:rsid w:val="0078064B"/>
    <w:rsid w:val="007C0C5B"/>
    <w:rsid w:val="007F49CC"/>
    <w:rsid w:val="00801B1B"/>
    <w:rsid w:val="00801B85"/>
    <w:rsid w:val="008116D6"/>
    <w:rsid w:val="00812655"/>
    <w:rsid w:val="00814C13"/>
    <w:rsid w:val="00815B6A"/>
    <w:rsid w:val="008629D0"/>
    <w:rsid w:val="00883527"/>
    <w:rsid w:val="00891776"/>
    <w:rsid w:val="008B0D7A"/>
    <w:rsid w:val="008C66D9"/>
    <w:rsid w:val="008D3B7C"/>
    <w:rsid w:val="008E6B25"/>
    <w:rsid w:val="00900AEB"/>
    <w:rsid w:val="00902996"/>
    <w:rsid w:val="009058E2"/>
    <w:rsid w:val="00911A1C"/>
    <w:rsid w:val="009254AF"/>
    <w:rsid w:val="009257C5"/>
    <w:rsid w:val="00970BB3"/>
    <w:rsid w:val="00971FB2"/>
    <w:rsid w:val="009937D3"/>
    <w:rsid w:val="00997E17"/>
    <w:rsid w:val="009A19BA"/>
    <w:rsid w:val="009A6244"/>
    <w:rsid w:val="009B2CDE"/>
    <w:rsid w:val="009B5F5C"/>
    <w:rsid w:val="009B6301"/>
    <w:rsid w:val="009C2230"/>
    <w:rsid w:val="009C588E"/>
    <w:rsid w:val="009C5EC0"/>
    <w:rsid w:val="009F1B60"/>
    <w:rsid w:val="009F6B49"/>
    <w:rsid w:val="009F72A8"/>
    <w:rsid w:val="00A000F3"/>
    <w:rsid w:val="00A0127B"/>
    <w:rsid w:val="00A02759"/>
    <w:rsid w:val="00A101D7"/>
    <w:rsid w:val="00A2289D"/>
    <w:rsid w:val="00A30A71"/>
    <w:rsid w:val="00A803B3"/>
    <w:rsid w:val="00A80991"/>
    <w:rsid w:val="00A83588"/>
    <w:rsid w:val="00A96772"/>
    <w:rsid w:val="00AA1C98"/>
    <w:rsid w:val="00AB0ADE"/>
    <w:rsid w:val="00AB41DA"/>
    <w:rsid w:val="00AB58FD"/>
    <w:rsid w:val="00AC1CD0"/>
    <w:rsid w:val="00AE0983"/>
    <w:rsid w:val="00AE116A"/>
    <w:rsid w:val="00AE62D1"/>
    <w:rsid w:val="00AF5917"/>
    <w:rsid w:val="00B12754"/>
    <w:rsid w:val="00B1654E"/>
    <w:rsid w:val="00B2003A"/>
    <w:rsid w:val="00B2597D"/>
    <w:rsid w:val="00B2643F"/>
    <w:rsid w:val="00B5200D"/>
    <w:rsid w:val="00B574FF"/>
    <w:rsid w:val="00B61988"/>
    <w:rsid w:val="00B62A10"/>
    <w:rsid w:val="00B67B73"/>
    <w:rsid w:val="00B73257"/>
    <w:rsid w:val="00B7784B"/>
    <w:rsid w:val="00B803F5"/>
    <w:rsid w:val="00BA612C"/>
    <w:rsid w:val="00BB7A47"/>
    <w:rsid w:val="00BD78DB"/>
    <w:rsid w:val="00BE08F0"/>
    <w:rsid w:val="00BE74DD"/>
    <w:rsid w:val="00C06811"/>
    <w:rsid w:val="00C06F78"/>
    <w:rsid w:val="00C17337"/>
    <w:rsid w:val="00C3403B"/>
    <w:rsid w:val="00C9057D"/>
    <w:rsid w:val="00C91BB2"/>
    <w:rsid w:val="00C94886"/>
    <w:rsid w:val="00CA5EF3"/>
    <w:rsid w:val="00CB4CC6"/>
    <w:rsid w:val="00CE4FBD"/>
    <w:rsid w:val="00D06AEC"/>
    <w:rsid w:val="00D13203"/>
    <w:rsid w:val="00D179EC"/>
    <w:rsid w:val="00D25BFF"/>
    <w:rsid w:val="00D25E53"/>
    <w:rsid w:val="00D26C1F"/>
    <w:rsid w:val="00D3412C"/>
    <w:rsid w:val="00D4028B"/>
    <w:rsid w:val="00D417CE"/>
    <w:rsid w:val="00D4196F"/>
    <w:rsid w:val="00D463D9"/>
    <w:rsid w:val="00D832EB"/>
    <w:rsid w:val="00D90F25"/>
    <w:rsid w:val="00DA0B78"/>
    <w:rsid w:val="00DC1F43"/>
    <w:rsid w:val="00DC38AD"/>
    <w:rsid w:val="00DE3AB7"/>
    <w:rsid w:val="00E02B72"/>
    <w:rsid w:val="00E21AB4"/>
    <w:rsid w:val="00E347F9"/>
    <w:rsid w:val="00E36F66"/>
    <w:rsid w:val="00E37DB8"/>
    <w:rsid w:val="00E541A8"/>
    <w:rsid w:val="00E544F5"/>
    <w:rsid w:val="00E562A8"/>
    <w:rsid w:val="00E737BF"/>
    <w:rsid w:val="00E82A37"/>
    <w:rsid w:val="00E846A5"/>
    <w:rsid w:val="00E85822"/>
    <w:rsid w:val="00E91694"/>
    <w:rsid w:val="00E93373"/>
    <w:rsid w:val="00E93CE3"/>
    <w:rsid w:val="00EA4B11"/>
    <w:rsid w:val="00EF5097"/>
    <w:rsid w:val="00F04EA8"/>
    <w:rsid w:val="00F1143F"/>
    <w:rsid w:val="00F175C7"/>
    <w:rsid w:val="00F27C10"/>
    <w:rsid w:val="00F62F8D"/>
    <w:rsid w:val="00FC0E36"/>
    <w:rsid w:val="00FC4FD3"/>
    <w:rsid w:val="00FF074D"/>
    <w:rsid w:val="00FF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0D4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19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03A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Cs/>
      <w:sz w:val="20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219"/>
    <w:pPr>
      <w:ind w:left="720"/>
      <w:contextualSpacing/>
    </w:pPr>
  </w:style>
  <w:style w:type="table" w:styleId="MediumShading1-Accent3">
    <w:name w:val="Medium Shading 1 Accent 3"/>
    <w:basedOn w:val="TableNormal"/>
    <w:uiPriority w:val="63"/>
    <w:rsid w:val="006C221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6C2219"/>
  </w:style>
  <w:style w:type="character" w:customStyle="1" w:styleId="highlight">
    <w:name w:val="highlight"/>
    <w:basedOn w:val="DefaultParagraphFont"/>
    <w:rsid w:val="006C2219"/>
  </w:style>
  <w:style w:type="character" w:styleId="CommentReference">
    <w:name w:val="annotation reference"/>
    <w:basedOn w:val="DefaultParagraphFont"/>
    <w:uiPriority w:val="99"/>
    <w:semiHidden/>
    <w:unhideWhenUsed/>
    <w:rsid w:val="00D25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E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5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ADE"/>
  </w:style>
  <w:style w:type="paragraph" w:styleId="Footer">
    <w:name w:val="footer"/>
    <w:basedOn w:val="Normal"/>
    <w:link w:val="FooterChar"/>
    <w:uiPriority w:val="99"/>
    <w:unhideWhenUsed/>
    <w:rsid w:val="00AB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ADE"/>
  </w:style>
  <w:style w:type="character" w:styleId="Hyperlink">
    <w:name w:val="Hyperlink"/>
    <w:basedOn w:val="DefaultParagraphFont"/>
    <w:uiPriority w:val="99"/>
    <w:unhideWhenUsed/>
    <w:rsid w:val="00AE116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17CE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rsid w:val="00EA4B1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2003A"/>
    <w:rPr>
      <w:rFonts w:asciiTheme="majorHAnsi" w:eastAsiaTheme="majorEastAsia" w:hAnsiTheme="majorHAnsi" w:cstheme="majorBidi"/>
      <w:bCs/>
      <w:sz w:val="20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19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03A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Cs/>
      <w:sz w:val="20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2219"/>
    <w:pPr>
      <w:ind w:left="720"/>
      <w:contextualSpacing/>
    </w:pPr>
  </w:style>
  <w:style w:type="table" w:styleId="MediumShading1-Accent3">
    <w:name w:val="Medium Shading 1 Accent 3"/>
    <w:basedOn w:val="TableNormal"/>
    <w:uiPriority w:val="63"/>
    <w:rsid w:val="006C221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6C2219"/>
  </w:style>
  <w:style w:type="character" w:customStyle="1" w:styleId="highlight">
    <w:name w:val="highlight"/>
    <w:basedOn w:val="DefaultParagraphFont"/>
    <w:rsid w:val="006C2219"/>
  </w:style>
  <w:style w:type="character" w:styleId="CommentReference">
    <w:name w:val="annotation reference"/>
    <w:basedOn w:val="DefaultParagraphFont"/>
    <w:uiPriority w:val="99"/>
    <w:semiHidden/>
    <w:unhideWhenUsed/>
    <w:rsid w:val="00D25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E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E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E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E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E5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ADE"/>
  </w:style>
  <w:style w:type="paragraph" w:styleId="Footer">
    <w:name w:val="footer"/>
    <w:basedOn w:val="Normal"/>
    <w:link w:val="FooterChar"/>
    <w:uiPriority w:val="99"/>
    <w:unhideWhenUsed/>
    <w:rsid w:val="00AB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ADE"/>
  </w:style>
  <w:style w:type="character" w:styleId="Hyperlink">
    <w:name w:val="Hyperlink"/>
    <w:basedOn w:val="DefaultParagraphFont"/>
    <w:uiPriority w:val="99"/>
    <w:unhideWhenUsed/>
    <w:rsid w:val="00AE116A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17CE"/>
    <w:rPr>
      <w:color w:val="800080" w:themeColor="followedHyperlink"/>
      <w:u w:val="single"/>
    </w:rPr>
  </w:style>
  <w:style w:type="table" w:styleId="LightGrid">
    <w:name w:val="Light Grid"/>
    <w:basedOn w:val="TableNormal"/>
    <w:uiPriority w:val="62"/>
    <w:rsid w:val="00EA4B1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2003A"/>
    <w:rPr>
      <w:rFonts w:asciiTheme="majorHAnsi" w:eastAsiaTheme="majorEastAsia" w:hAnsiTheme="majorHAnsi" w:cstheme="majorBidi"/>
      <w:bCs/>
      <w:sz w:val="20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E46E29-35D8-4F97-A91F-416FBDA740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2285</Words>
  <Characters>1302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ilva</dc:creator>
  <cp:lastModifiedBy>Marta Gomes</cp:lastModifiedBy>
  <cp:revision>9</cp:revision>
  <dcterms:created xsi:type="dcterms:W3CDTF">2015-08-24T15:05:00Z</dcterms:created>
  <dcterms:modified xsi:type="dcterms:W3CDTF">2016-08-09T09:58:00Z</dcterms:modified>
</cp:coreProperties>
</file>